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0132" w:rsidRPr="00581F41" w:rsidRDefault="00340132" w:rsidP="00340132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</w:rPr>
      </w:pPr>
      <w:r w:rsidRPr="00581F41">
        <w:rPr>
          <w:rFonts w:ascii="Times New Roman" w:hAnsi="Times New Roman"/>
          <w:b/>
        </w:rPr>
        <w:t>&gt;0619_097___S7C2_785F_G09.ab1</w:t>
      </w:r>
    </w:p>
    <w:p w:rsidR="00340132" w:rsidRDefault="00340132" w:rsidP="0034013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581F41">
        <w:rPr>
          <w:rFonts w:ascii="Times New Roman" w:hAnsi="Times New Roman"/>
        </w:rPr>
        <w:t>TCTGAGTAGGCGCAGCTAACGCATTAACTTTGACCGGCCTGGGGGAGGAGGCAGGGCAGGGTTAAAACTCAAAGGAATTGACGGGGGCCCGCACAAGGGGGGAAGCAGGTGGTTTAATTCAAAGCAACGCGAAAAACCTTACCAGGCCTTGACATGCAGAGAACTTTCCTGAAATGGATTGGTGCCTTCGGGAACTCTGACACAGGTGCTGCATGGTTGTCGTCAGCTCGTGTCGTGAGATGTTGGTTTAATTCCCGCAACGAGCGCAACCCTTGTCCTTATTTACCACCACGTTATGGTGGGCACTCTAAGGAGACTGCCGGTGACAAACCGGAGGAAGGTGGGGATGACGTCAAGTCATCATGTCCCTTACGGCCTGGGCTACACACGTGCTACAATGGTCGGTACAAAGGGTTGCCAAGCCCCGAGGTGAACCTAATCTCACAAAACCAATCGTATTCCGGATCGCACTCTGCAACTCCACTGCGTGAATTCGGAATCCCTAGTAATCCCCAATCGTAGGGGCGCGCCCAATACATTCCCGGTGCTTGTAAACCCCGCCGCTCTCCCCCCCGGGGGGTGTTTTTACGGAGTTAGCTGGCCCCACCTTCTGGAGGAGGGTCACCACGGGTGTGATTCTTTCAGTGGGGGGGGGGCACTAACAAGGGTAACCTATATCTGTTTGGCCCCCCAGCTTTTCCCCCCTCCAGGGCCAGAAAGGAACCAAGGAGGCCCCCCTTTCCCCCCGGGGGGTCCCTTCCAAATATTCACCAAATTTCCCCGCCCCCCCGAGAAATTTCCCCCCCCCCTTCTCCGAACCTAAAACCCCCGTTTTGGAGCCCGTCTCCCCAAGTGAGAAACCCGGGGTTTTTCACCCCCGGA</w:t>
      </w:r>
    </w:p>
    <w:p w:rsidR="00756BD6" w:rsidRPr="00581F41" w:rsidRDefault="00756BD6" w:rsidP="0034013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</w:p>
    <w:p w:rsidR="00340132" w:rsidRPr="00581F41" w:rsidRDefault="00AB6B4D" w:rsidP="0034013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581F41">
        <w:rPr>
          <w:rFonts w:ascii="Times New Roman" w:hAnsi="Times New Roman"/>
          <w:b/>
        </w:rPr>
        <w:t>Fig</w:t>
      </w:r>
      <w:r w:rsidR="00FD75E8">
        <w:rPr>
          <w:rFonts w:ascii="Times New Roman" w:hAnsi="Times New Roman"/>
          <w:b/>
        </w:rPr>
        <w:t>.</w:t>
      </w:r>
      <w:r w:rsidRPr="00581F41">
        <w:rPr>
          <w:rFonts w:ascii="Times New Roman" w:hAnsi="Times New Roman"/>
          <w:b/>
        </w:rPr>
        <w:t xml:space="preserve"> S</w:t>
      </w:r>
      <w:r w:rsidR="00897C28" w:rsidRPr="00581F41">
        <w:rPr>
          <w:rFonts w:ascii="Times New Roman" w:hAnsi="Times New Roman"/>
          <w:b/>
        </w:rPr>
        <w:t>1</w:t>
      </w:r>
      <w:r w:rsidRPr="00581F41">
        <w:rPr>
          <w:rFonts w:ascii="Times New Roman" w:hAnsi="Times New Roman"/>
          <w:b/>
        </w:rPr>
        <w:t xml:space="preserve"> </w:t>
      </w:r>
      <w:r w:rsidRPr="00581F41">
        <w:rPr>
          <w:rFonts w:ascii="Times New Roman" w:hAnsi="Times New Roman"/>
        </w:rPr>
        <w:t xml:space="preserve">Forward </w:t>
      </w:r>
      <w:r w:rsidR="00DB4243" w:rsidRPr="00581F41">
        <w:rPr>
          <w:rFonts w:ascii="Times New Roman" w:hAnsi="Times New Roman"/>
        </w:rPr>
        <w:t xml:space="preserve">16S rRNA </w:t>
      </w:r>
      <w:r w:rsidR="00DB4243">
        <w:rPr>
          <w:rFonts w:ascii="Times New Roman" w:hAnsi="Times New Roman"/>
        </w:rPr>
        <w:t>gene sequence of strain SXB19</w:t>
      </w:r>
      <w:r w:rsidR="008F7A00">
        <w:rPr>
          <w:rFonts w:ascii="Times New Roman" w:hAnsi="Times New Roman"/>
        </w:rPr>
        <w:t>.</w:t>
      </w:r>
    </w:p>
    <w:p w:rsidR="00340132" w:rsidRPr="00581F41" w:rsidRDefault="00340132" w:rsidP="00340132">
      <w:pPr>
        <w:spacing w:line="240" w:lineRule="auto"/>
        <w:jc w:val="both"/>
        <w:rPr>
          <w:rFonts w:ascii="Times New Roman" w:hAnsi="Times New Roman"/>
        </w:rPr>
      </w:pPr>
    </w:p>
    <w:p w:rsidR="00756BD6" w:rsidRDefault="00756BD6" w:rsidP="00340132">
      <w:pPr>
        <w:spacing w:line="240" w:lineRule="auto"/>
        <w:jc w:val="both"/>
        <w:rPr>
          <w:rFonts w:ascii="Times New Roman" w:hAnsi="Times New Roman"/>
          <w:b/>
        </w:rPr>
      </w:pPr>
    </w:p>
    <w:p w:rsidR="00756BD6" w:rsidRDefault="00756BD6" w:rsidP="00340132">
      <w:pPr>
        <w:spacing w:line="240" w:lineRule="auto"/>
        <w:jc w:val="both"/>
        <w:rPr>
          <w:rFonts w:ascii="Times New Roman" w:hAnsi="Times New Roman"/>
          <w:b/>
        </w:rPr>
      </w:pPr>
    </w:p>
    <w:p w:rsidR="00756BD6" w:rsidRDefault="00756BD6" w:rsidP="00340132">
      <w:pPr>
        <w:spacing w:line="240" w:lineRule="auto"/>
        <w:jc w:val="both"/>
        <w:rPr>
          <w:rFonts w:ascii="Times New Roman" w:hAnsi="Times New Roman"/>
          <w:b/>
        </w:rPr>
      </w:pPr>
    </w:p>
    <w:p w:rsidR="00340132" w:rsidRPr="00581F41" w:rsidRDefault="00340132" w:rsidP="00340132">
      <w:pPr>
        <w:spacing w:line="240" w:lineRule="auto"/>
        <w:jc w:val="both"/>
        <w:rPr>
          <w:rFonts w:ascii="Times New Roman" w:hAnsi="Times New Roman"/>
          <w:b/>
        </w:rPr>
      </w:pPr>
      <w:r w:rsidRPr="00581F41">
        <w:rPr>
          <w:rFonts w:ascii="Times New Roman" w:hAnsi="Times New Roman"/>
          <w:b/>
        </w:rPr>
        <w:t>&gt;0619_097___S7C2_907R_D01.ab1</w:t>
      </w:r>
    </w:p>
    <w:p w:rsidR="00340132" w:rsidRPr="00581F41" w:rsidRDefault="00340132" w:rsidP="003401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</w:rPr>
      </w:pPr>
      <w:r w:rsidRPr="00581F41">
        <w:rPr>
          <w:rFonts w:ascii="Times New Roman" w:hAnsi="Times New Roman"/>
        </w:rPr>
        <w:t>TTAGCTGCGCCACCGAACACTCTAGGATTCGACGGCTAGATGACTCCGTTTACGGGGGGAACAACCAGGGTACCTAACCTGGTTGGTCCCCCAGCCTTTCCCCCCCCGCGGCCAGTATGGACCCAGGAGGCCCCCTTCCCCCTGGGGGTCCTTCCATATTCAACAATTTTCCCCCCTACCCCGGAATTTCCCCTACCCCCTCCCGAACCCAAACTCGCCATATTTGAATGAATTTCCCAGGTTAACTCTGGGACTTCACCCCCGAATTTAACAAACCCCCAAGTGGCGCTTTACCCCCATAAATTCCAATAACCGTTTGCCCCTTCTGAATAACCCCGCTGGCTGCCCCAAATTTAGCCGGTCCTCATTCTCCACTAAACGCCATAACATCATCGTATAAACTTATTTCCCTTCCTCCCGCCTTAAACAGCTTTACAGCCCGAAAACCTTCTTCACACGCCCGGCGTGGGGAGAGTCTCCCCTGCTCCCTTCGAAAAAAATTCCCGCCTGCGTCCCTTGGGTAGGGGCCCCGGACCATTCCTTTGATCCATATTCTGGGGGCCCCCCCTCCCCAAGGCGTTACGCTTAATGCTTTAGTTGCCCCCTTAAACCCCTAACGGGCCCGAACGGACATATGCCCTCCTTACGGGGGGGGGGACTACAAGGGAATTTACTTCTCGTTTTGCCCCCCCACGTTTTTCAAACCCCGTCGTTTTAAAAAGACCAAGGTGCCCCTCCTCCGCCAATGCGGTCCCTTTAAAATATCAACACGTTGCCGCAGCCAACGAGAAATTTCCCCCCCCTCCTATCGAATTCAAGATTCCCGGGTTTTGAAAGGGTTTCCCAGGTTAAACCT</w:t>
      </w:r>
    </w:p>
    <w:p w:rsidR="00E43886" w:rsidRPr="00581F41" w:rsidRDefault="00E43886" w:rsidP="003401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</w:rPr>
      </w:pPr>
    </w:p>
    <w:p w:rsidR="00E43886" w:rsidRPr="00581F41" w:rsidRDefault="00AB6B4D" w:rsidP="003401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</w:rPr>
      </w:pPr>
      <w:r w:rsidRPr="00581F41">
        <w:rPr>
          <w:rFonts w:ascii="Times New Roman" w:hAnsi="Times New Roman"/>
          <w:b/>
        </w:rPr>
        <w:t>Fig</w:t>
      </w:r>
      <w:r w:rsidR="00FD75E8">
        <w:rPr>
          <w:rFonts w:ascii="Times New Roman" w:hAnsi="Times New Roman"/>
          <w:b/>
        </w:rPr>
        <w:t>.</w:t>
      </w:r>
      <w:r w:rsidRPr="00581F41">
        <w:rPr>
          <w:rFonts w:ascii="Times New Roman" w:hAnsi="Times New Roman"/>
          <w:b/>
        </w:rPr>
        <w:t xml:space="preserve"> S</w:t>
      </w:r>
      <w:r w:rsidR="00897C28" w:rsidRPr="00581F41">
        <w:rPr>
          <w:rFonts w:ascii="Times New Roman" w:hAnsi="Times New Roman"/>
          <w:b/>
        </w:rPr>
        <w:t>2</w:t>
      </w:r>
      <w:r w:rsidRPr="00581F41">
        <w:rPr>
          <w:rFonts w:ascii="Times New Roman" w:hAnsi="Times New Roman"/>
          <w:b/>
        </w:rPr>
        <w:t xml:space="preserve"> </w:t>
      </w:r>
      <w:r w:rsidRPr="00581F41">
        <w:rPr>
          <w:rFonts w:ascii="Times New Roman" w:hAnsi="Times New Roman"/>
        </w:rPr>
        <w:t xml:space="preserve">Reverse </w:t>
      </w:r>
      <w:r w:rsidR="00DB4243">
        <w:rPr>
          <w:rFonts w:ascii="Times New Roman" w:hAnsi="Times New Roman"/>
        </w:rPr>
        <w:t xml:space="preserve">16S rRNA gene </w:t>
      </w:r>
      <w:r w:rsidRPr="00581F41">
        <w:rPr>
          <w:rFonts w:ascii="Times New Roman" w:hAnsi="Times New Roman"/>
        </w:rPr>
        <w:t>sequ</w:t>
      </w:r>
      <w:r w:rsidR="00DB4243">
        <w:rPr>
          <w:rFonts w:ascii="Times New Roman" w:hAnsi="Times New Roman"/>
        </w:rPr>
        <w:t>ence of strain SXB19</w:t>
      </w:r>
      <w:r w:rsidR="008F7A00">
        <w:rPr>
          <w:rFonts w:ascii="Times New Roman" w:hAnsi="Times New Roman"/>
        </w:rPr>
        <w:t>.</w:t>
      </w:r>
    </w:p>
    <w:sectPr w:rsidR="00E43886" w:rsidRPr="00581F41" w:rsidSect="00C84A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61862" w:rsidRPr="00C46A3A" w:rsidRDefault="00961862" w:rsidP="00C46A3A">
      <w:pPr>
        <w:pStyle w:val="BalloonText"/>
        <w:rPr>
          <w:rFonts w:asciiTheme="minorHAnsi" w:hAnsiTheme="minorHAnsi" w:cstheme="minorBidi"/>
          <w:sz w:val="22"/>
          <w:szCs w:val="22"/>
        </w:rPr>
      </w:pPr>
      <w:r>
        <w:separator/>
      </w:r>
    </w:p>
  </w:endnote>
  <w:endnote w:type="continuationSeparator" w:id="1">
    <w:p w:rsidR="00961862" w:rsidRPr="00C46A3A" w:rsidRDefault="00961862" w:rsidP="00C46A3A">
      <w:pPr>
        <w:pStyle w:val="BalloonText"/>
        <w:rPr>
          <w:rFonts w:asciiTheme="minorHAnsi" w:hAnsiTheme="minorHAnsi" w:cstheme="minorBidi"/>
          <w:sz w:val="22"/>
          <w:szCs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61862" w:rsidRPr="00C46A3A" w:rsidRDefault="00961862" w:rsidP="00C46A3A">
      <w:pPr>
        <w:pStyle w:val="BalloonText"/>
        <w:rPr>
          <w:rFonts w:asciiTheme="minorHAnsi" w:hAnsiTheme="minorHAnsi" w:cstheme="minorBidi"/>
          <w:sz w:val="22"/>
          <w:szCs w:val="22"/>
        </w:rPr>
      </w:pPr>
      <w:r>
        <w:separator/>
      </w:r>
    </w:p>
  </w:footnote>
  <w:footnote w:type="continuationSeparator" w:id="1">
    <w:p w:rsidR="00961862" w:rsidRPr="00C46A3A" w:rsidRDefault="00961862" w:rsidP="00C46A3A">
      <w:pPr>
        <w:pStyle w:val="BalloonText"/>
        <w:rPr>
          <w:rFonts w:asciiTheme="minorHAnsi" w:hAnsiTheme="minorHAnsi" w:cstheme="minorBidi"/>
          <w:sz w:val="22"/>
          <w:szCs w:val="22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3D05A8"/>
    <w:rsid w:val="00072B03"/>
    <w:rsid w:val="000E3AC7"/>
    <w:rsid w:val="000E7E11"/>
    <w:rsid w:val="00135021"/>
    <w:rsid w:val="0014237B"/>
    <w:rsid w:val="00152222"/>
    <w:rsid w:val="0018799D"/>
    <w:rsid w:val="001F2621"/>
    <w:rsid w:val="002C4DFD"/>
    <w:rsid w:val="00340132"/>
    <w:rsid w:val="00351896"/>
    <w:rsid w:val="003D05A8"/>
    <w:rsid w:val="003E08D2"/>
    <w:rsid w:val="0049082D"/>
    <w:rsid w:val="004952BF"/>
    <w:rsid w:val="004E68CA"/>
    <w:rsid w:val="00577BAA"/>
    <w:rsid w:val="00581F41"/>
    <w:rsid w:val="006F7E9F"/>
    <w:rsid w:val="00756BD6"/>
    <w:rsid w:val="00796B5B"/>
    <w:rsid w:val="007C24CD"/>
    <w:rsid w:val="007C69F8"/>
    <w:rsid w:val="00897C28"/>
    <w:rsid w:val="008B140F"/>
    <w:rsid w:val="008F7A00"/>
    <w:rsid w:val="00961862"/>
    <w:rsid w:val="00967633"/>
    <w:rsid w:val="009978D3"/>
    <w:rsid w:val="00AB6B4D"/>
    <w:rsid w:val="00B03FDE"/>
    <w:rsid w:val="00B47F60"/>
    <w:rsid w:val="00B917C3"/>
    <w:rsid w:val="00B94AB9"/>
    <w:rsid w:val="00BB182C"/>
    <w:rsid w:val="00C46A3A"/>
    <w:rsid w:val="00C73250"/>
    <w:rsid w:val="00C84ABA"/>
    <w:rsid w:val="00CF1617"/>
    <w:rsid w:val="00DB4243"/>
    <w:rsid w:val="00E433C1"/>
    <w:rsid w:val="00E43886"/>
    <w:rsid w:val="00F257E5"/>
    <w:rsid w:val="00F4614D"/>
    <w:rsid w:val="00FD75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A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38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886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C4DF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C46A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46A3A"/>
  </w:style>
  <w:style w:type="paragraph" w:styleId="Footer">
    <w:name w:val="footer"/>
    <w:basedOn w:val="Normal"/>
    <w:link w:val="FooterChar"/>
    <w:uiPriority w:val="99"/>
    <w:semiHidden/>
    <w:unhideWhenUsed/>
    <w:rsid w:val="00C46A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46A3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4BDC72-6E13-4E95-AF3F-A8972A4047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1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o</dc:creator>
  <cp:keywords/>
  <dc:description/>
  <cp:lastModifiedBy>bogo</cp:lastModifiedBy>
  <cp:revision>29</cp:revision>
  <dcterms:created xsi:type="dcterms:W3CDTF">2019-10-03T06:18:00Z</dcterms:created>
  <dcterms:modified xsi:type="dcterms:W3CDTF">2020-06-29T05:24:00Z</dcterms:modified>
</cp:coreProperties>
</file>